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 Study Design, Definition of Endpoints and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finition of Endpoints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finition of Endpoints and 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finition of Endpoints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ubject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finition of Endpoints and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efinition of Endpoints and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tudy Subjec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icacy, Fig.2 and 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icacy, Tables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icacy, Tables S1-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Study Subjec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 Study Subjec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23:25:00Z</dcterms:created>
  <dc:creator>pplouffe</dc:creator>
  <dc:description/>
  <dc:language>en-US</dc:language>
  <cp:lastModifiedBy>Pirow Bekker</cp:lastModifiedBy>
  <cp:lastPrinted>2012-10-17T15:37:00Z</cp:lastPrinted>
  <dcterms:modified xsi:type="dcterms:W3CDTF">2013-02-25T23:41:00Z</dcterms:modified>
  <cp:revision>3</cp:revision>
  <dc:subject/>
  <dc:title>The Impact of a Community-Oriented Problem-Based Learning Curriculum Reform on the Quality of Primary Care Delivered by Gradua</dc:title>
</cp:coreProperties>
</file>